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AA9" w:rsidRDefault="009A0AA9" w:rsidP="009A0AA9">
      <w:pPr>
        <w:shd w:val="clear" w:color="auto" w:fill="FFFFFF"/>
        <w:textAlignment w:val="baseline"/>
        <w:rPr>
          <w:rFonts w:ascii="Arial" w:hAnsi="Arial" w:cs="Arial"/>
          <w:b/>
          <w:bCs/>
          <w:sz w:val="18"/>
          <w:szCs w:val="18"/>
          <w:lang w:val="en-GB"/>
        </w:rPr>
      </w:pPr>
      <w:bookmarkStart w:id="0" w:name="_GoBack"/>
      <w:bookmarkEnd w:id="0"/>
      <w:r w:rsidRPr="004C75F9">
        <w:rPr>
          <w:rFonts w:ascii="Arial" w:eastAsia="Calibri" w:hAnsi="Arial" w:cs="Arial"/>
          <w:b/>
          <w:bCs/>
          <w:lang w:val="en-US" w:eastAsia="en-US"/>
        </w:rPr>
        <w:t>COS-STAR checklist</w:t>
      </w:r>
    </w:p>
    <w:p w:rsidR="009A0AA9" w:rsidRDefault="009A0AA9" w:rsidP="009A0AA9">
      <w:pPr>
        <w:textAlignment w:val="baseline"/>
        <w:rPr>
          <w:rFonts w:ascii="Arial" w:hAnsi="Arial" w:cs="Arial"/>
          <w:sz w:val="18"/>
          <w:szCs w:val="18"/>
          <w:lang w:val="en-US"/>
        </w:rPr>
      </w:pP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709"/>
        <w:gridCol w:w="4961"/>
        <w:gridCol w:w="1417"/>
      </w:tblGrid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lang w:val="en-GB"/>
              </w:rPr>
              <w:t>SECTION/TOPIC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No.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lang w:val="en-GB"/>
              </w:rPr>
              <w:t>CHECKLIST ITEM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lang w:val="en-GB"/>
              </w:rPr>
              <w:t>REPORTED ON PAGE NUMBER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90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TITLE/ABSTRACT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Tit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a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Identify in the title that the paper reports the development of a COS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. 1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Abstract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b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rovide a structured summary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p. 2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90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INTRODUCTION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Background and Objective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2a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background and explain the rationale for developing the CO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4 -5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A0AA9" w:rsidRDefault="009A0AA9" w:rsidP="00054F45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2b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specific objectives with reference to developing a CO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5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Scop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3a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health condition(s) and population(s) covered by the CO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4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A0AA9" w:rsidRDefault="009A0AA9" w:rsidP="00054F45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3b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intervention(s) covered by the CO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4 -5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3c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setting(s) in which the COS is to be applied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5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90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METHOD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rotocol/Registry Entry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4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Indicate where the COS development protocol can be accessed, if available, and/or the study registration detail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6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articipant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5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rationale for stakeholder groups involved in the COS development process, eligibility criteria for participants from each group, and a description of how the individuals involved were identified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Information Source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6a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information sources used to identify an initial list of outcome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6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A0AA9" w:rsidRDefault="009A0AA9" w:rsidP="00054F45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6b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how outcomes were dropped/combined, with reasons (if applicable)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6 -7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Consensus Proces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how the consensus process was undertaken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Outcome Scoring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8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how outcomes were scored and how scores were summarised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Consensus Definition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9a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consensus definition.</w:t>
            </w:r>
            <w:r w:rsidRPr="00FA70F8"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A0AA9" w:rsidRDefault="009A0AA9" w:rsidP="00054F45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9b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the procedure for determining how outcomes were included or excluded from consideration during the consensus proces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Ethics and Consent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0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rovide a statement regarding the ethics and consent issues for the study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90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RESULT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rotocol Deviation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1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any changes from the protocol (if applicable), with reasons, and describe what impact these changes have on the result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Not applicable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articipant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2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resent data on the number and relevant characteristics of the people involved at all stages of COS development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Outcome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3a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List all outcomes considered at the start of the consensus proces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68 -70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A0AA9" w:rsidRDefault="009A0AA9" w:rsidP="00054F45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3b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any new outcomes introduced and any outcomes dropped, with reasons, during the consensus proces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CO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4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List the outcomes in the final CO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90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ISCUSSION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Limitation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5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iscuss any limitations in the COS development proces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p. 15 -16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Conclusion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6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Provide an interpretation of the final COS in the context of other evidence, and implications for future research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Not applicabl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90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OTHER INFORMATION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Funding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7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sources of funding/role of funders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 xml:space="preserve"> p. 17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A0AA9" w:rsidTr="00054F45">
        <w:trPr>
          <w:trHeight w:val="285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Conflicts of Interest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18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 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Pr="00FA70F8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GB"/>
              </w:rPr>
              <w:t>Describe any conflicts of interest within the study team and how these were managed.</w:t>
            </w: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</w:t>
            </w:r>
            <w:r w:rsidRPr="00FA70F8">
              <w:rPr>
                <w:rStyle w:val="eop"/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AA9" w:rsidRDefault="009A0AA9" w:rsidP="00054F4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  <w:lang w:val="en-US"/>
              </w:rPr>
              <w:t>  p. 17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:rsidR="009A0AA9" w:rsidRPr="00C67ED3" w:rsidRDefault="009A0AA9" w:rsidP="009A0AA9">
      <w:pPr>
        <w:textAlignment w:val="baseline"/>
        <w:rPr>
          <w:rFonts w:ascii="Arial" w:hAnsi="Arial" w:cs="Arial"/>
          <w:sz w:val="18"/>
          <w:szCs w:val="18"/>
          <w:lang w:val="en-US"/>
        </w:rPr>
      </w:pPr>
      <w:r w:rsidRPr="00C67ED3">
        <w:rPr>
          <w:rFonts w:ascii="Arial" w:hAnsi="Arial" w:cs="Arial"/>
          <w:sz w:val="18"/>
          <w:szCs w:val="18"/>
          <w:lang w:val="en-US"/>
        </w:rPr>
        <w:t>  </w:t>
      </w:r>
    </w:p>
    <w:p w:rsidR="002C32AD" w:rsidRPr="009A0AA9" w:rsidRDefault="009A0AA9" w:rsidP="009A0AA9">
      <w:pPr>
        <w:textAlignment w:val="baseline"/>
        <w:rPr>
          <w:rFonts w:ascii="Arial" w:hAnsi="Arial" w:cs="Arial"/>
          <w:sz w:val="18"/>
          <w:szCs w:val="18"/>
          <w:lang w:val="en-US"/>
        </w:rPr>
      </w:pPr>
      <w:r w:rsidRPr="00C67ED3">
        <w:rPr>
          <w:rFonts w:ascii="Arial" w:hAnsi="Arial" w:cs="Arial"/>
          <w:i/>
          <w:iCs/>
          <w:sz w:val="18"/>
          <w:szCs w:val="18"/>
          <w:lang w:val="en-GB"/>
        </w:rPr>
        <w:t>From:</w:t>
      </w:r>
      <w:r w:rsidRPr="00C67ED3">
        <w:rPr>
          <w:rFonts w:ascii="Arial" w:hAnsi="Arial" w:cs="Arial"/>
          <w:i/>
          <w:iCs/>
          <w:color w:val="202020"/>
          <w:sz w:val="18"/>
          <w:szCs w:val="18"/>
          <w:shd w:val="clear" w:color="auto" w:fill="FFFFFF"/>
          <w:lang w:val="en-GB"/>
        </w:rPr>
        <w:t xml:space="preserve"> Kirkham JJ, Gorst S, Altman DG, Blazeby JM, Clarke M, Devane D, et al. (2016) Core Outcome Set–STAndards for Reporting: The COS-STAR Statement. PLoS Med 13(10): e1002148. https://doi.org/10.1371/journal.pmed.1002148</w:t>
      </w:r>
      <w:r w:rsidRPr="00EC2438">
        <w:rPr>
          <w:rFonts w:ascii="Arial" w:hAnsi="Arial" w:cs="Arial"/>
          <w:color w:val="202020"/>
          <w:sz w:val="18"/>
          <w:szCs w:val="18"/>
          <w:lang w:val="en-US"/>
        </w:rPr>
        <w:t> </w:t>
      </w:r>
    </w:p>
    <w:sectPr w:rsidR="002C32AD" w:rsidRPr="009A0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AA9"/>
    <w:rsid w:val="002C32AD"/>
    <w:rsid w:val="006E7A01"/>
    <w:rsid w:val="007310A2"/>
    <w:rsid w:val="009A0AA9"/>
    <w:rsid w:val="00FD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850E1"/>
  <w15:chartTrackingRefBased/>
  <w15:docId w15:val="{E2F9C0F7-BFA6-41E5-B3EB-69DF0874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A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9A0AA9"/>
    <w:pPr>
      <w:spacing w:before="100" w:beforeAutospacing="1" w:after="100" w:afterAutospacing="1"/>
    </w:pPr>
  </w:style>
  <w:style w:type="character" w:customStyle="1" w:styleId="normaltextrun">
    <w:name w:val="normaltextrun"/>
    <w:basedOn w:val="Absatz-Standardschriftart"/>
    <w:rsid w:val="009A0AA9"/>
  </w:style>
  <w:style w:type="character" w:customStyle="1" w:styleId="eop">
    <w:name w:val="eop"/>
    <w:basedOn w:val="Absatz-Standardschriftart"/>
    <w:rsid w:val="009A0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Denise - UKD</dc:creator>
  <cp:keywords/>
  <dc:description/>
  <cp:lastModifiedBy>Schulz, Denise - UKD</cp:lastModifiedBy>
  <cp:revision>1</cp:revision>
  <dcterms:created xsi:type="dcterms:W3CDTF">2024-11-08T06:54:00Z</dcterms:created>
  <dcterms:modified xsi:type="dcterms:W3CDTF">2024-11-08T06:55:00Z</dcterms:modified>
</cp:coreProperties>
</file>